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586AE6" w14:textId="41487506" w:rsidR="00FD78F7" w:rsidRPr="008A1E86" w:rsidRDefault="000D5655" w:rsidP="00FD78F7">
      <w:pPr>
        <w:jc w:val="both"/>
        <w:rPr>
          <w:rFonts w:ascii="Times New Roman" w:hAnsi="Times New Roman" w:cs="Times New Roman"/>
          <w:lang w:val="en-US"/>
        </w:rPr>
      </w:pPr>
      <w:r w:rsidRPr="005008E1">
        <w:rPr>
          <w:rFonts w:ascii="Times New Roman" w:hAnsi="Times New Roman" w:cs="Times New Roman"/>
          <w:b/>
          <w:lang w:val="en-US"/>
        </w:rPr>
        <w:t>S2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FD78F7" w:rsidRPr="00FD78F7">
        <w:rPr>
          <w:rFonts w:ascii="Times New Roman" w:hAnsi="Times New Roman" w:cs="Times New Roman"/>
          <w:b/>
          <w:lang w:val="en-US"/>
        </w:rPr>
        <w:t>Table</w:t>
      </w:r>
      <w:r w:rsidR="00FD78F7" w:rsidRPr="005008E1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="005008E1" w:rsidRPr="005008E1">
        <w:rPr>
          <w:rFonts w:ascii="Times New Roman" w:hAnsi="Times New Roman" w:cs="Times New Roman"/>
          <w:b/>
          <w:lang w:val="en-US"/>
        </w:rPr>
        <w:t>Comparison with Howells dataset.</w:t>
      </w:r>
      <w:proofErr w:type="gramEnd"/>
      <w:r w:rsidR="005008E1">
        <w:rPr>
          <w:rFonts w:ascii="Times New Roman" w:hAnsi="Times New Roman" w:cs="Times New Roman"/>
          <w:lang w:val="en-US"/>
        </w:rPr>
        <w:t xml:space="preserve"> Values of</w:t>
      </w:r>
      <w:r w:rsidR="00FD78F7" w:rsidRPr="008A1E86">
        <w:rPr>
          <w:rFonts w:ascii="Times New Roman" w:hAnsi="Times New Roman" w:cs="Times New Roman"/>
          <w:lang w:val="en-US"/>
        </w:rPr>
        <w:t xml:space="preserve"> the coefficient </w:t>
      </w:r>
      <w:r w:rsidR="00FD78F7" w:rsidRPr="008A1E86">
        <w:rPr>
          <w:rFonts w:ascii="Times New Roman" w:hAnsi="Times New Roman" w:cs="Times New Roman"/>
          <w:i/>
          <w:lang w:val="en-US"/>
        </w:rPr>
        <w:t>K</w:t>
      </w:r>
      <w:r w:rsidR="00FD78F7" w:rsidRPr="008A1E86">
        <w:rPr>
          <w:rFonts w:ascii="Times New Roman" w:hAnsi="Times New Roman" w:cs="Times New Roman"/>
          <w:lang w:val="en-US"/>
        </w:rPr>
        <w:t xml:space="preserve"> of </w:t>
      </w:r>
      <w:proofErr w:type="spellStart"/>
      <w:r w:rsidR="00FD78F7" w:rsidRPr="008A1E86">
        <w:rPr>
          <w:rFonts w:ascii="Times New Roman" w:hAnsi="Times New Roman" w:cs="Times New Roman"/>
          <w:lang w:val="en-US"/>
        </w:rPr>
        <w:t>Lubischew</w:t>
      </w:r>
      <w:proofErr w:type="spellEnd"/>
      <w:r w:rsidR="00FD78F7" w:rsidRPr="008A1E86">
        <w:rPr>
          <w:rFonts w:ascii="Times New Roman" w:hAnsi="Times New Roman" w:cs="Times New Roman"/>
          <w:lang w:val="en-US"/>
        </w:rPr>
        <w:t xml:space="preserve"> </w:t>
      </w:r>
      <w:r w:rsidR="005008E1">
        <w:rPr>
          <w:rFonts w:ascii="Times New Roman" w:hAnsi="Times New Roman" w:cs="Times New Roman"/>
          <w:lang w:val="en-US"/>
        </w:rPr>
        <w:t xml:space="preserve">and percentages of overlap for the comparison </w:t>
      </w:r>
      <w:r w:rsidR="00FD78F7" w:rsidRPr="008A1E86">
        <w:rPr>
          <w:rFonts w:ascii="Times New Roman" w:hAnsi="Times New Roman" w:cs="Times New Roman"/>
          <w:lang w:val="en-US"/>
        </w:rPr>
        <w:t xml:space="preserve">between the means and standard deviations of the six craniometric measurements used for anatomically modern humans in this study and their values in Howells dataset. </w:t>
      </w:r>
      <w:r w:rsidR="00FD78F7">
        <w:rPr>
          <w:rFonts w:ascii="Times New Roman" w:hAnsi="Times New Roman" w:cs="Times New Roman"/>
          <w:lang w:val="en-US"/>
        </w:rPr>
        <w:t>For abbreviations of variables, see Table S1.</w:t>
      </w:r>
    </w:p>
    <w:p w14:paraId="0C60AFB9" w14:textId="15877F20" w:rsidR="009F38FF" w:rsidRPr="008A1E86" w:rsidRDefault="009F38FF" w:rsidP="00371B0D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95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711"/>
        <w:gridCol w:w="1199"/>
        <w:gridCol w:w="1549"/>
        <w:gridCol w:w="1221"/>
        <w:gridCol w:w="1139"/>
        <w:gridCol w:w="1087"/>
      </w:tblGrid>
      <w:tr w:rsidR="00D8767A" w:rsidRPr="008A1E86" w14:paraId="445EBBEB" w14:textId="3329255E" w:rsidTr="00FD78F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FE8905" w14:textId="77777777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724B30D" w14:textId="300C82DC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Craneometric</w:t>
            </w:r>
            <w:r w:rsidR="002B0CC6" w:rsidRPr="00FD78F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FD78F7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</w:tcBorders>
          </w:tcPr>
          <w:p w14:paraId="475F77D5" w14:textId="3D6466EF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Howell's database (N=2254)</w:t>
            </w:r>
          </w:p>
        </w:tc>
        <w:tc>
          <w:tcPr>
            <w:tcW w:w="2770" w:type="dxa"/>
            <w:gridSpan w:val="2"/>
            <w:tcBorders>
              <w:top w:val="single" w:sz="4" w:space="0" w:color="auto"/>
            </w:tcBorders>
          </w:tcPr>
          <w:p w14:paraId="2F9E0207" w14:textId="77777777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This study</w:t>
            </w:r>
          </w:p>
          <w:p w14:paraId="6C77A0BF" w14:textId="2DFF20E7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(N=103)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7979E8" w14:textId="77777777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D1D56BC" w14:textId="65A22656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√K/2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466796" w14:textId="77777777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4C8B444A" w14:textId="7AA8751B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Overlap</w:t>
            </w:r>
          </w:p>
        </w:tc>
      </w:tr>
      <w:tr w:rsidR="00D8767A" w:rsidRPr="008A1E86" w14:paraId="1D58C2FD" w14:textId="15C7AD1E" w:rsidTr="00FD78F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8A34B6" w14:textId="775EEDE4" w:rsidR="00D8767A" w:rsidRPr="008A1E86" w:rsidRDefault="00D876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115012F" w14:textId="7A0AC49A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Mean</w:t>
            </w:r>
            <w:r w:rsidRPr="00FD78F7">
              <w:rPr>
                <w:rFonts w:ascii="Times New Roman" w:eastAsia="ＭＳ ゴシック" w:hAnsi="Times New Roman" w:cs="Times New Roman"/>
                <w:b/>
                <w:color w:val="000000"/>
                <w:lang w:val="en-US"/>
              </w:rPr>
              <w:t>±</w:t>
            </w:r>
            <w:r w:rsidRPr="00FD78F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FD78F7">
              <w:rPr>
                <w:rFonts w:ascii="Times New Roman" w:hAnsi="Times New Roman" w:cs="Times New Roman"/>
                <w:b/>
                <w:lang w:val="en-US"/>
              </w:rPr>
              <w:t>Sd</w:t>
            </w:r>
            <w:proofErr w:type="spellEnd"/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3FDE3B48" w14:textId="0A254202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Min-Max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32F4FC11" w14:textId="31D1C13D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Mean</w:t>
            </w:r>
            <w:r w:rsidRPr="00FD78F7">
              <w:rPr>
                <w:rFonts w:ascii="Times New Roman" w:eastAsia="ＭＳ ゴシック" w:hAnsi="Times New Roman" w:cs="Times New Roman"/>
                <w:b/>
                <w:color w:val="000000"/>
                <w:lang w:val="en-US"/>
              </w:rPr>
              <w:t>±</w:t>
            </w:r>
            <w:r w:rsidRPr="00FD78F7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FD78F7">
              <w:rPr>
                <w:rFonts w:ascii="Times New Roman" w:hAnsi="Times New Roman" w:cs="Times New Roman"/>
                <w:b/>
                <w:lang w:val="en-US"/>
              </w:rPr>
              <w:t>Sd</w:t>
            </w:r>
            <w:proofErr w:type="spellEnd"/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1A60B576" w14:textId="047748CC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Min-Max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5C8979B9" w14:textId="77777777" w:rsidR="00D8767A" w:rsidRPr="00FD78F7" w:rsidRDefault="00D8767A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</w:tcPr>
          <w:p w14:paraId="28491065" w14:textId="77777777" w:rsidR="00D8767A" w:rsidRPr="008A1E86" w:rsidRDefault="00D8767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767A" w:rsidRPr="008A1E86" w14:paraId="13328DC4" w14:textId="1606CAE3" w:rsidTr="00FD78F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13D2DB6" w14:textId="77777777" w:rsidR="00DD52C1" w:rsidRPr="00FD78F7" w:rsidRDefault="00DD52C1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GOL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530F9C19" w14:textId="4580BFDE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79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 xml:space="preserve">17 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8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81264F6" w14:textId="7452D3AA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51-206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5F6B31C6" w14:textId="246FE0D5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79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28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7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AE9F09C" w14:textId="130E656A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64-194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6FFC36D3" w14:textId="7135A4E3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CA4B7A"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00084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DA211ED" w14:textId="36D76534" w:rsidR="00DD52C1" w:rsidRPr="008A1E86" w:rsidRDefault="00E82CFA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99</w:t>
            </w:r>
            <w:r w:rsidR="002E5F1F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99</w:t>
            </w:r>
            <w:r w:rsidR="00801136" w:rsidRPr="008A1E86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D8767A" w:rsidRPr="008A1E86" w14:paraId="7CAACD5F" w14:textId="6D96720F" w:rsidTr="00FD78F7">
        <w:trPr>
          <w:jc w:val="center"/>
        </w:trPr>
        <w:tc>
          <w:tcPr>
            <w:tcW w:w="0" w:type="auto"/>
          </w:tcPr>
          <w:p w14:paraId="15755725" w14:textId="77777777" w:rsidR="00DD52C1" w:rsidRPr="00FD78F7" w:rsidRDefault="00DD52C1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BBH</w:t>
            </w:r>
          </w:p>
        </w:tc>
        <w:tc>
          <w:tcPr>
            <w:tcW w:w="1711" w:type="dxa"/>
          </w:tcPr>
          <w:p w14:paraId="519CF018" w14:textId="1CECE48E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31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64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7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99" w:type="dxa"/>
          </w:tcPr>
          <w:p w14:paraId="659D9505" w14:textId="3BBF6260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07-155</w:t>
            </w:r>
          </w:p>
        </w:tc>
        <w:tc>
          <w:tcPr>
            <w:tcW w:w="1549" w:type="dxa"/>
          </w:tcPr>
          <w:p w14:paraId="41E8C9C7" w14:textId="7519FC7A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32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97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6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21" w:type="dxa"/>
          </w:tcPr>
          <w:p w14:paraId="60486DEA" w14:textId="3F88DDAA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19-148</w:t>
            </w:r>
          </w:p>
        </w:tc>
        <w:tc>
          <w:tcPr>
            <w:tcW w:w="1139" w:type="dxa"/>
            <w:vAlign w:val="bottom"/>
          </w:tcPr>
          <w:p w14:paraId="03769E00" w14:textId="3E05B169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CA4B7A"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17054</w:t>
            </w:r>
          </w:p>
        </w:tc>
        <w:tc>
          <w:tcPr>
            <w:tcW w:w="1087" w:type="dxa"/>
          </w:tcPr>
          <w:p w14:paraId="3FA295CC" w14:textId="3EE2185D" w:rsidR="00DD52C1" w:rsidRPr="008A1E86" w:rsidRDefault="00801136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98.64%</w:t>
            </w:r>
          </w:p>
        </w:tc>
      </w:tr>
      <w:tr w:rsidR="00D8767A" w:rsidRPr="008A1E86" w14:paraId="214B48F4" w14:textId="5B597FC2" w:rsidTr="00FD78F7">
        <w:trPr>
          <w:jc w:val="center"/>
        </w:trPr>
        <w:tc>
          <w:tcPr>
            <w:tcW w:w="0" w:type="auto"/>
          </w:tcPr>
          <w:p w14:paraId="3F95B125" w14:textId="77777777" w:rsidR="00DD52C1" w:rsidRPr="00FD78F7" w:rsidRDefault="00DD52C1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XCB</w:t>
            </w:r>
          </w:p>
        </w:tc>
        <w:tc>
          <w:tcPr>
            <w:tcW w:w="1711" w:type="dxa"/>
          </w:tcPr>
          <w:p w14:paraId="6CB9A730" w14:textId="651620C0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36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85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7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199" w:type="dxa"/>
          </w:tcPr>
          <w:p w14:paraId="774377BC" w14:textId="3A139D02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16-167</w:t>
            </w:r>
          </w:p>
        </w:tc>
        <w:tc>
          <w:tcPr>
            <w:tcW w:w="1549" w:type="dxa"/>
          </w:tcPr>
          <w:p w14:paraId="4F3A24CC" w14:textId="40F945DD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34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67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5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221" w:type="dxa"/>
          </w:tcPr>
          <w:p w14:paraId="6C0A3CCE" w14:textId="4373851E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26-152</w:t>
            </w:r>
          </w:p>
        </w:tc>
        <w:tc>
          <w:tcPr>
            <w:tcW w:w="1139" w:type="dxa"/>
            <w:vAlign w:val="bottom"/>
          </w:tcPr>
          <w:p w14:paraId="7B27F0BE" w14:textId="53F225A9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CA4B7A"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45515</w:t>
            </w:r>
          </w:p>
        </w:tc>
        <w:tc>
          <w:tcPr>
            <w:tcW w:w="1087" w:type="dxa"/>
          </w:tcPr>
          <w:p w14:paraId="13872EB7" w14:textId="5F28CBF0" w:rsidR="00DD52C1" w:rsidRPr="008A1E86" w:rsidRDefault="00801136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96.37%</w:t>
            </w:r>
          </w:p>
        </w:tc>
      </w:tr>
      <w:tr w:rsidR="00D8767A" w:rsidRPr="008A1E86" w14:paraId="3B2DFC4E" w14:textId="4417D1E9" w:rsidTr="00FD78F7">
        <w:trPr>
          <w:jc w:val="center"/>
        </w:trPr>
        <w:tc>
          <w:tcPr>
            <w:tcW w:w="0" w:type="auto"/>
          </w:tcPr>
          <w:p w14:paraId="603A825E" w14:textId="77777777" w:rsidR="00DD52C1" w:rsidRPr="00FD78F7" w:rsidRDefault="00DD52C1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ZYB</w:t>
            </w:r>
          </w:p>
        </w:tc>
        <w:tc>
          <w:tcPr>
            <w:tcW w:w="1711" w:type="dxa"/>
          </w:tcPr>
          <w:p w14:paraId="3FA84629" w14:textId="6DE71C22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30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77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7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199" w:type="dxa"/>
          </w:tcPr>
          <w:p w14:paraId="340BD469" w14:textId="0D7F27B9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05-158</w:t>
            </w:r>
          </w:p>
        </w:tc>
        <w:tc>
          <w:tcPr>
            <w:tcW w:w="1549" w:type="dxa"/>
          </w:tcPr>
          <w:p w14:paraId="73DFB3FD" w14:textId="3D4DDC76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25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51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6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221" w:type="dxa"/>
          </w:tcPr>
          <w:p w14:paraId="3847EC2E" w14:textId="30AD74EB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112-142</w:t>
            </w:r>
          </w:p>
        </w:tc>
        <w:tc>
          <w:tcPr>
            <w:tcW w:w="1139" w:type="dxa"/>
            <w:vAlign w:val="bottom"/>
          </w:tcPr>
          <w:p w14:paraId="5FD02601" w14:textId="3C1D3689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CA4B7A"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0788</w:t>
            </w:r>
          </w:p>
        </w:tc>
        <w:tc>
          <w:tcPr>
            <w:tcW w:w="1087" w:type="dxa"/>
          </w:tcPr>
          <w:p w14:paraId="60DCB0A8" w14:textId="386666F0" w:rsidR="00DD52C1" w:rsidRPr="008A1E86" w:rsidRDefault="00801136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81.75%</w:t>
            </w:r>
          </w:p>
        </w:tc>
      </w:tr>
      <w:tr w:rsidR="00D8767A" w:rsidRPr="008A1E86" w14:paraId="7C08ABC7" w14:textId="0D721525" w:rsidTr="00FD78F7">
        <w:trPr>
          <w:jc w:val="center"/>
        </w:trPr>
        <w:tc>
          <w:tcPr>
            <w:tcW w:w="0" w:type="auto"/>
          </w:tcPr>
          <w:p w14:paraId="6E35005E" w14:textId="77777777" w:rsidR="00DD52C1" w:rsidRPr="00FD78F7" w:rsidRDefault="00DD52C1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BPL</w:t>
            </w:r>
          </w:p>
        </w:tc>
        <w:tc>
          <w:tcPr>
            <w:tcW w:w="1711" w:type="dxa"/>
          </w:tcPr>
          <w:p w14:paraId="025C13A8" w14:textId="70BBA500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97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78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6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199" w:type="dxa"/>
          </w:tcPr>
          <w:p w14:paraId="19E4875A" w14:textId="611EC3EA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80-123</w:t>
            </w:r>
          </w:p>
        </w:tc>
        <w:tc>
          <w:tcPr>
            <w:tcW w:w="1549" w:type="dxa"/>
          </w:tcPr>
          <w:p w14:paraId="1AE14365" w14:textId="2F708092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95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70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5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221" w:type="dxa"/>
          </w:tcPr>
          <w:p w14:paraId="7BBEA27F" w14:textId="71928F64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83-109</w:t>
            </w:r>
          </w:p>
        </w:tc>
        <w:tc>
          <w:tcPr>
            <w:tcW w:w="1139" w:type="dxa"/>
            <w:vAlign w:val="bottom"/>
          </w:tcPr>
          <w:p w14:paraId="211DA677" w14:textId="679C50B1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CA4B7A"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3715</w:t>
            </w:r>
          </w:p>
        </w:tc>
        <w:tc>
          <w:tcPr>
            <w:tcW w:w="1087" w:type="dxa"/>
          </w:tcPr>
          <w:p w14:paraId="6CA1E66F" w14:textId="7876EF22" w:rsidR="00DD52C1" w:rsidRPr="008A1E86" w:rsidRDefault="00801136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95.72%</w:t>
            </w:r>
          </w:p>
        </w:tc>
      </w:tr>
      <w:tr w:rsidR="00D8767A" w:rsidRPr="008A1E86" w14:paraId="51AB9655" w14:textId="1A1220CB" w:rsidTr="00FD78F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3B2F9F6" w14:textId="78931CF2" w:rsidR="00DD52C1" w:rsidRPr="00FD78F7" w:rsidRDefault="00DD52C1" w:rsidP="009F2BC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8F7">
              <w:rPr>
                <w:rFonts w:ascii="Times New Roman" w:hAnsi="Times New Roman" w:cs="Times New Roman"/>
                <w:b/>
                <w:lang w:val="en-US"/>
              </w:rPr>
              <w:t>NPH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42C3832" w14:textId="291705DB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65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98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5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59B671DD" w14:textId="4B80DF03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48-82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3F20A436" w14:textId="5F5B98AB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68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24</w:t>
            </w:r>
            <w:r w:rsidRPr="008A1E86">
              <w:rPr>
                <w:rFonts w:ascii="Times New Roman" w:eastAsia="ＭＳ ゴシック" w:hAnsi="Times New Roman" w:cs="Times New Roman"/>
                <w:color w:val="000000"/>
                <w:lang w:val="en-US"/>
              </w:rPr>
              <w:t>±</w:t>
            </w:r>
            <w:r w:rsidRPr="008A1E86">
              <w:rPr>
                <w:rFonts w:ascii="Times New Roman" w:hAnsi="Times New Roman" w:cs="Times New Roman"/>
                <w:lang w:val="en-US"/>
              </w:rPr>
              <w:t>5</w:t>
            </w:r>
            <w:r w:rsidR="00CA4B7A" w:rsidRPr="008A1E86">
              <w:rPr>
                <w:rFonts w:ascii="Times New Roman" w:hAnsi="Times New Roman" w:cs="Times New Roman"/>
                <w:lang w:val="en-US"/>
              </w:rPr>
              <w:t>.</w:t>
            </w:r>
            <w:r w:rsidRPr="008A1E86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10F5C50B" w14:textId="2FBDCCFD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58-8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3D52B7C2" w14:textId="17351A29" w:rsidR="00DD52C1" w:rsidRPr="008A1E86" w:rsidRDefault="00DD52C1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CA4B7A"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A1E8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2696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480D7F3" w14:textId="74E79E02" w:rsidR="00DD52C1" w:rsidRPr="008A1E86" w:rsidRDefault="00801136" w:rsidP="009F2BC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E86">
              <w:rPr>
                <w:rFonts w:ascii="Times New Roman" w:hAnsi="Times New Roman" w:cs="Times New Roman"/>
                <w:lang w:val="en-US"/>
              </w:rPr>
              <w:t>93.41%</w:t>
            </w:r>
          </w:p>
        </w:tc>
      </w:tr>
    </w:tbl>
    <w:p w14:paraId="617DF1A7" w14:textId="77777777" w:rsidR="00FD78F7" w:rsidRDefault="00FD78F7" w:rsidP="00001C73">
      <w:pPr>
        <w:widowControl w:val="0"/>
        <w:autoSpaceDE w:val="0"/>
        <w:autoSpaceDN w:val="0"/>
        <w:adjustRightInd w:val="0"/>
        <w:jc w:val="both"/>
      </w:pPr>
    </w:p>
    <w:sectPr w:rsidR="00FD78F7" w:rsidSect="000E6E4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FF"/>
    <w:rsid w:val="00001C73"/>
    <w:rsid w:val="000A6B51"/>
    <w:rsid w:val="000C0FAF"/>
    <w:rsid w:val="000D16F9"/>
    <w:rsid w:val="000D5655"/>
    <w:rsid w:val="000E6E41"/>
    <w:rsid w:val="00145E1D"/>
    <w:rsid w:val="001D78EC"/>
    <w:rsid w:val="00207994"/>
    <w:rsid w:val="002446D0"/>
    <w:rsid w:val="002B0CC6"/>
    <w:rsid w:val="002E5F1F"/>
    <w:rsid w:val="003143B6"/>
    <w:rsid w:val="0033611B"/>
    <w:rsid w:val="00371B0D"/>
    <w:rsid w:val="0038235B"/>
    <w:rsid w:val="00396ECF"/>
    <w:rsid w:val="00421026"/>
    <w:rsid w:val="004347E0"/>
    <w:rsid w:val="004467AF"/>
    <w:rsid w:val="00470241"/>
    <w:rsid w:val="00476D3A"/>
    <w:rsid w:val="00486B57"/>
    <w:rsid w:val="005008E1"/>
    <w:rsid w:val="00512D73"/>
    <w:rsid w:val="005E3451"/>
    <w:rsid w:val="00670CDE"/>
    <w:rsid w:val="00715748"/>
    <w:rsid w:val="00750691"/>
    <w:rsid w:val="00754988"/>
    <w:rsid w:val="00786B49"/>
    <w:rsid w:val="007B3D3A"/>
    <w:rsid w:val="00801136"/>
    <w:rsid w:val="00821805"/>
    <w:rsid w:val="008561F9"/>
    <w:rsid w:val="008A1E86"/>
    <w:rsid w:val="0090358C"/>
    <w:rsid w:val="00932808"/>
    <w:rsid w:val="00965AD7"/>
    <w:rsid w:val="009739C7"/>
    <w:rsid w:val="009F2BC7"/>
    <w:rsid w:val="009F38FF"/>
    <w:rsid w:val="00B75AC8"/>
    <w:rsid w:val="00C10ED6"/>
    <w:rsid w:val="00CA4B7A"/>
    <w:rsid w:val="00CC119F"/>
    <w:rsid w:val="00CD3EA8"/>
    <w:rsid w:val="00D2308E"/>
    <w:rsid w:val="00D55EC5"/>
    <w:rsid w:val="00D8767A"/>
    <w:rsid w:val="00DD52C1"/>
    <w:rsid w:val="00E82CFA"/>
    <w:rsid w:val="00E95D1B"/>
    <w:rsid w:val="00EB654B"/>
    <w:rsid w:val="00EE3AED"/>
    <w:rsid w:val="00FD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5DC3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9"/>
    <w:qFormat/>
    <w:rsid w:val="00145E1D"/>
    <w:pPr>
      <w:widowControl w:val="0"/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45E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uiPriority w:val="99"/>
    <w:rsid w:val="00145E1D"/>
    <w:rPr>
      <w:rFonts w:ascii="Courier New" w:hAnsi="Courier New" w:cs="Courier New"/>
      <w:b/>
      <w:bCs/>
      <w:color w:val="000000"/>
      <w:sz w:val="26"/>
      <w:szCs w:val="2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210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10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99</Characters>
  <Application>Microsoft Macintosh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hnny</cp:lastModifiedBy>
  <cp:revision>5</cp:revision>
  <dcterms:created xsi:type="dcterms:W3CDTF">2015-05-05T10:34:00Z</dcterms:created>
  <dcterms:modified xsi:type="dcterms:W3CDTF">2015-06-05T10:26:00Z</dcterms:modified>
</cp:coreProperties>
</file>